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E45F5" w14:textId="77777777" w:rsidR="00E67670" w:rsidRDefault="00E67670" w:rsidP="00E67670">
      <w:pPr>
        <w:rPr>
          <w:rFonts w:cs="Times New Roman"/>
        </w:rPr>
      </w:pPr>
      <w:r>
        <w:rPr>
          <w:rFonts w:cs="Times New Roman"/>
        </w:rPr>
        <w:t>Supplement Table 1</w:t>
      </w:r>
      <w:r>
        <w:rPr>
          <w:rFonts w:cs="Times New Roman"/>
          <w:lang w:eastAsia="zh-CN"/>
        </w:rPr>
        <w:t>.</w:t>
      </w:r>
      <w:r>
        <w:t xml:space="preserve"> Baseline characteristics of total patients</w:t>
      </w:r>
    </w:p>
    <w:tbl>
      <w:tblPr>
        <w:tblStyle w:val="a3"/>
        <w:tblW w:w="8149" w:type="dxa"/>
        <w:tblLook w:val="04A0" w:firstRow="1" w:lastRow="0" w:firstColumn="1" w:lastColumn="0" w:noHBand="0" w:noVBand="1"/>
      </w:tblPr>
      <w:tblGrid>
        <w:gridCol w:w="3072"/>
        <w:gridCol w:w="2502"/>
        <w:gridCol w:w="2575"/>
      </w:tblGrid>
      <w:tr w:rsidR="00E67670" w14:paraId="2FF58383" w14:textId="77777777" w:rsidTr="00E676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0"/>
        </w:trPr>
        <w:tc>
          <w:tcPr>
            <w:tcW w:w="0" w:type="auto"/>
            <w:noWrap/>
          </w:tcPr>
          <w:p w14:paraId="035E83CD" w14:textId="77777777" w:rsidR="00E67670" w:rsidRDefault="00E67670">
            <w:pPr>
              <w:pStyle w:val="a8"/>
              <w:rPr>
                <w:kern w:val="2"/>
              </w:rPr>
            </w:pPr>
          </w:p>
        </w:tc>
        <w:tc>
          <w:tcPr>
            <w:tcW w:w="0" w:type="auto"/>
            <w:hideMark/>
          </w:tcPr>
          <w:p w14:paraId="5BF30100" w14:textId="77777777" w:rsidR="00E67670" w:rsidRDefault="00E67670">
            <w:pPr>
              <w:rPr>
                <w:szCs w:val="24"/>
              </w:rPr>
            </w:pPr>
            <w:r>
              <w:rPr>
                <w:szCs w:val="24"/>
              </w:rPr>
              <w:t>Non-DM</w:t>
            </w:r>
          </w:p>
        </w:tc>
        <w:tc>
          <w:tcPr>
            <w:tcW w:w="0" w:type="auto"/>
            <w:hideMark/>
          </w:tcPr>
          <w:p w14:paraId="147A3951" w14:textId="77777777" w:rsidR="00E67670" w:rsidRDefault="00E67670">
            <w:pPr>
              <w:pStyle w:val="a8"/>
              <w:rPr>
                <w:kern w:val="2"/>
              </w:rPr>
            </w:pPr>
            <w:r>
              <w:t>DM</w:t>
            </w:r>
          </w:p>
        </w:tc>
      </w:tr>
      <w:tr w:rsidR="00E67670" w14:paraId="451A1DE8" w14:textId="77777777" w:rsidTr="00E67670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2FD12" w14:textId="77777777" w:rsidR="00E67670" w:rsidRDefault="00E67670">
            <w:pPr>
              <w:pStyle w:val="a8"/>
              <w:rPr>
                <w:kern w:val="2"/>
              </w:rPr>
            </w:pPr>
            <w: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39C7D" w14:textId="77777777" w:rsidR="00E67670" w:rsidRDefault="00E67670">
            <w:pPr>
              <w:pStyle w:val="a8"/>
              <w:rPr>
                <w:kern w:val="2"/>
              </w:rPr>
            </w:pPr>
            <w:r>
              <w:t>Total (N=2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47587A" w14:textId="77777777" w:rsidR="00E67670" w:rsidRDefault="00E67670">
            <w:pPr>
              <w:pStyle w:val="a8"/>
              <w:rPr>
                <w:kern w:val="2"/>
              </w:rPr>
            </w:pPr>
            <w:r>
              <w:t>Total (N=244)</w:t>
            </w:r>
          </w:p>
        </w:tc>
      </w:tr>
      <w:tr w:rsidR="00E67670" w14:paraId="083439A0" w14:textId="77777777" w:rsidTr="00E67670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A221A" w14:textId="77777777" w:rsidR="00E67670" w:rsidRDefault="00E67670">
            <w:pPr>
              <w:pStyle w:val="a8"/>
              <w:rPr>
                <w:kern w:val="2"/>
              </w:rPr>
            </w:pPr>
            <w: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B0A99" w14:textId="77777777" w:rsidR="00E67670" w:rsidRDefault="00E67670">
            <w:pPr>
              <w:pStyle w:val="a8"/>
              <w:rPr>
                <w:kern w:val="2"/>
              </w:rPr>
            </w:pPr>
            <w:r>
              <w:t>66.75±1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D2708A" w14:textId="77777777" w:rsidR="00E67670" w:rsidRDefault="00E67670">
            <w:pPr>
              <w:pStyle w:val="a8"/>
              <w:rPr>
                <w:kern w:val="2"/>
              </w:rPr>
            </w:pPr>
            <w:r>
              <w:t>59.67±12.17</w:t>
            </w:r>
          </w:p>
        </w:tc>
      </w:tr>
      <w:tr w:rsidR="00E67670" w14:paraId="3AEDB240" w14:textId="77777777" w:rsidTr="00E67670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35A48" w14:textId="77777777" w:rsidR="00E67670" w:rsidRDefault="00E67670">
            <w:pPr>
              <w:pStyle w:val="a8"/>
              <w:rPr>
                <w:kern w:val="2"/>
              </w:rPr>
            </w:pPr>
            <w:r>
              <w:t>Gender (Male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B6DF8" w14:textId="77777777" w:rsidR="00E67670" w:rsidRDefault="00E67670">
            <w:pPr>
              <w:pStyle w:val="a8"/>
              <w:rPr>
                <w:kern w:val="2"/>
              </w:rPr>
            </w:pPr>
            <w:r>
              <w:t>47(2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B6BFEC" w14:textId="77777777" w:rsidR="00E67670" w:rsidRDefault="00E67670">
            <w:pPr>
              <w:pStyle w:val="a8"/>
              <w:rPr>
                <w:kern w:val="2"/>
              </w:rPr>
            </w:pPr>
            <w:r>
              <w:t>129(52.9%)</w:t>
            </w:r>
          </w:p>
        </w:tc>
      </w:tr>
      <w:tr w:rsidR="00E67670" w14:paraId="67EA7E4F" w14:textId="77777777" w:rsidTr="00E67670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C2235" w14:textId="77777777" w:rsidR="00E67670" w:rsidRDefault="00E67670">
            <w:pPr>
              <w:pStyle w:val="a8"/>
              <w:rPr>
                <w:kern w:val="2"/>
              </w:rPr>
            </w:pPr>
            <w:r>
              <w:t>Postmenopausa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926BE" w14:textId="77777777" w:rsidR="00E67670" w:rsidRDefault="00E67670">
            <w:pPr>
              <w:pStyle w:val="a8"/>
              <w:rPr>
                <w:kern w:val="2"/>
              </w:rPr>
            </w:pPr>
            <w:r>
              <w:t>158 (7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F0188B" w14:textId="77777777" w:rsidR="00E67670" w:rsidRDefault="00E67670">
            <w:pPr>
              <w:pStyle w:val="a8"/>
              <w:rPr>
                <w:kern w:val="2"/>
              </w:rPr>
            </w:pPr>
            <w:r>
              <w:t>103(42.2%)</w:t>
            </w:r>
          </w:p>
        </w:tc>
      </w:tr>
      <w:tr w:rsidR="00E67670" w14:paraId="17F7FB31" w14:textId="77777777" w:rsidTr="00E67670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C999B" w14:textId="77777777" w:rsidR="00E67670" w:rsidRDefault="00E67670">
            <w:pPr>
              <w:pStyle w:val="a8"/>
              <w:rPr>
                <w:kern w:val="2"/>
              </w:rPr>
            </w:pPr>
            <w:r>
              <w:t>Current smokin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DA147" w14:textId="77777777" w:rsidR="00E67670" w:rsidRDefault="00E67670">
            <w:pPr>
              <w:pStyle w:val="a8"/>
              <w:rPr>
                <w:kern w:val="2"/>
              </w:rPr>
            </w:pPr>
            <w:r>
              <w:t>15 (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41160E" w14:textId="77777777" w:rsidR="00E67670" w:rsidRDefault="00E67670">
            <w:pPr>
              <w:pStyle w:val="a8"/>
              <w:rPr>
                <w:kern w:val="2"/>
              </w:rPr>
            </w:pPr>
            <w:r>
              <w:t>53(21.7%)</w:t>
            </w:r>
          </w:p>
        </w:tc>
      </w:tr>
      <w:tr w:rsidR="00E67670" w14:paraId="4BE29CBD" w14:textId="77777777" w:rsidTr="00E67670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C540E" w14:textId="77777777" w:rsidR="00E67670" w:rsidRDefault="00E67670">
            <w:pPr>
              <w:pStyle w:val="a8"/>
              <w:rPr>
                <w:kern w:val="2"/>
              </w:rPr>
            </w:pPr>
            <w:r>
              <w:t>Current drinkin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15AFB" w14:textId="77777777" w:rsidR="00E67670" w:rsidRDefault="00E67670">
            <w:pPr>
              <w:pStyle w:val="a8"/>
              <w:rPr>
                <w:kern w:val="2"/>
              </w:rPr>
            </w:pPr>
            <w:r>
              <w:t>7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6C0401" w14:textId="77777777" w:rsidR="00E67670" w:rsidRDefault="00E67670">
            <w:pPr>
              <w:pStyle w:val="a8"/>
              <w:rPr>
                <w:kern w:val="2"/>
              </w:rPr>
            </w:pPr>
            <w:r>
              <w:t>26(10.7%)</w:t>
            </w:r>
          </w:p>
        </w:tc>
      </w:tr>
      <w:tr w:rsidR="00E67670" w14:paraId="335D3BC7" w14:textId="77777777" w:rsidTr="00E67670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3DA99" w14:textId="77777777" w:rsidR="00E67670" w:rsidRDefault="00E67670">
            <w:pPr>
              <w:pStyle w:val="a8"/>
              <w:rPr>
                <w:kern w:val="2"/>
              </w:rPr>
            </w:pPr>
            <w:r>
              <w:t>BMI (kg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5F48D" w14:textId="77777777" w:rsidR="00E67670" w:rsidRDefault="00E67670">
            <w:pPr>
              <w:pStyle w:val="a8"/>
              <w:rPr>
                <w:kern w:val="2"/>
              </w:rPr>
            </w:pPr>
            <w:r>
              <w:t>23.39±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839E4F" w14:textId="77777777" w:rsidR="00E67670" w:rsidRDefault="00E67670">
            <w:pPr>
              <w:pStyle w:val="a8"/>
              <w:rPr>
                <w:kern w:val="2"/>
              </w:rPr>
            </w:pPr>
            <w:r>
              <w:t>25.28±3.87</w:t>
            </w:r>
          </w:p>
        </w:tc>
      </w:tr>
      <w:tr w:rsidR="00E67670" w14:paraId="67E759D3" w14:textId="77777777" w:rsidTr="00E67670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B1D88" w14:textId="77777777" w:rsidR="00E67670" w:rsidRDefault="00E67670">
            <w:pPr>
              <w:pStyle w:val="a8"/>
              <w:rPr>
                <w:kern w:val="2"/>
              </w:rPr>
            </w:pPr>
            <w:r>
              <w:t>FPG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8B4E2" w14:textId="77777777" w:rsidR="00E67670" w:rsidRDefault="00E67670">
            <w:pPr>
              <w:pStyle w:val="a8"/>
              <w:rPr>
                <w:kern w:val="2"/>
              </w:rPr>
            </w:pPr>
            <w:r>
              <w:t>4.98(4.70-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803113" w14:textId="77777777" w:rsidR="00E67670" w:rsidRDefault="00E67670">
            <w:pPr>
              <w:pStyle w:val="a8"/>
              <w:rPr>
                <w:kern w:val="2"/>
              </w:rPr>
            </w:pPr>
            <w:r>
              <w:t>9.39(7.40-12.19)</w:t>
            </w:r>
          </w:p>
        </w:tc>
      </w:tr>
      <w:tr w:rsidR="00E67670" w14:paraId="258F5A1B" w14:textId="77777777" w:rsidTr="00E67670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DEF23" w14:textId="77777777" w:rsidR="00E67670" w:rsidRDefault="00E67670">
            <w:pPr>
              <w:pStyle w:val="a8"/>
              <w:rPr>
                <w:kern w:val="2"/>
              </w:rPr>
            </w:pPr>
            <w:r>
              <w:t>HbA1c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BD260" w14:textId="77777777" w:rsidR="00E67670" w:rsidRDefault="00E67670">
            <w:pPr>
              <w:pStyle w:val="a8"/>
              <w:rPr>
                <w:kern w:val="2"/>
              </w:rPr>
            </w:pPr>
            <w:r>
              <w:t>5.75±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42A3B6" w14:textId="77777777" w:rsidR="00E67670" w:rsidRDefault="00E67670">
            <w:pPr>
              <w:pStyle w:val="a8"/>
              <w:rPr>
                <w:kern w:val="2"/>
              </w:rPr>
            </w:pPr>
            <w:r>
              <w:t>10.83±2.44</w:t>
            </w:r>
          </w:p>
        </w:tc>
      </w:tr>
      <w:tr w:rsidR="00E67670" w14:paraId="5DDA3537" w14:textId="77777777" w:rsidTr="00E67670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0813F" w14:textId="77777777" w:rsidR="00E67670" w:rsidRDefault="00E67670">
            <w:pPr>
              <w:pStyle w:val="a8"/>
              <w:rPr>
                <w:kern w:val="2"/>
              </w:rPr>
            </w:pPr>
            <w:r>
              <w:t>Ca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B13A5" w14:textId="77777777" w:rsidR="00E67670" w:rsidRDefault="00E67670">
            <w:pPr>
              <w:pStyle w:val="a8"/>
              <w:rPr>
                <w:kern w:val="2"/>
              </w:rPr>
            </w:pPr>
            <w:r>
              <w:t>2.22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5D7EE7" w14:textId="77777777" w:rsidR="00E67670" w:rsidRDefault="00E67670">
            <w:pPr>
              <w:pStyle w:val="a8"/>
              <w:rPr>
                <w:kern w:val="2"/>
              </w:rPr>
            </w:pPr>
            <w:r>
              <w:t>2.21±0.12</w:t>
            </w:r>
          </w:p>
        </w:tc>
      </w:tr>
      <w:tr w:rsidR="00E67670" w14:paraId="63F9E003" w14:textId="77777777" w:rsidTr="00E67670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85BE5" w14:textId="77777777" w:rsidR="00E67670" w:rsidRDefault="00E67670">
            <w:pPr>
              <w:pStyle w:val="a8"/>
              <w:rPr>
                <w:kern w:val="2"/>
              </w:rPr>
            </w:pPr>
            <w:r>
              <w:t>Correlated Ca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A1CA8" w14:textId="77777777" w:rsidR="00E67670" w:rsidRDefault="00E67670">
            <w:pPr>
              <w:pStyle w:val="a8"/>
              <w:rPr>
                <w:kern w:val="2"/>
              </w:rPr>
            </w:pPr>
            <w:r>
              <w:t>2.24(2.19-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9A4946" w14:textId="77777777" w:rsidR="00E67670" w:rsidRDefault="00E67670">
            <w:pPr>
              <w:pStyle w:val="a8"/>
              <w:rPr>
                <w:kern w:val="2"/>
              </w:rPr>
            </w:pPr>
            <w:r>
              <w:t>2.23(2.18-2.29)</w:t>
            </w:r>
          </w:p>
        </w:tc>
      </w:tr>
      <w:tr w:rsidR="00E67670" w14:paraId="357AF67B" w14:textId="77777777" w:rsidTr="00E67670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3CE47" w14:textId="77777777" w:rsidR="00E67670" w:rsidRDefault="00E67670">
            <w:pPr>
              <w:pStyle w:val="a8"/>
              <w:rPr>
                <w:kern w:val="2"/>
              </w:rPr>
            </w:pPr>
            <w:r>
              <w:t>P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D1E96" w14:textId="77777777" w:rsidR="00E67670" w:rsidRDefault="00E67670">
            <w:pPr>
              <w:pStyle w:val="a8"/>
              <w:rPr>
                <w:kern w:val="2"/>
              </w:rPr>
            </w:pPr>
            <w:r>
              <w:t>1.21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EB1B15" w14:textId="77777777" w:rsidR="00E67670" w:rsidRDefault="00E67670">
            <w:pPr>
              <w:pStyle w:val="a8"/>
              <w:rPr>
                <w:kern w:val="2"/>
              </w:rPr>
            </w:pPr>
            <w:r>
              <w:t>1.22±0.20</w:t>
            </w:r>
          </w:p>
        </w:tc>
      </w:tr>
      <w:tr w:rsidR="00E67670" w14:paraId="5476B5EA" w14:textId="77777777" w:rsidTr="00E67670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E9E48" w14:textId="77777777" w:rsidR="00E67670" w:rsidRDefault="00E67670">
            <w:pPr>
              <w:pStyle w:val="a8"/>
              <w:rPr>
                <w:kern w:val="2"/>
              </w:rPr>
            </w:pPr>
            <w:r>
              <w:t>PTH 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B0293" w14:textId="77777777" w:rsidR="00E67670" w:rsidRDefault="00E67670">
            <w:pPr>
              <w:pStyle w:val="a8"/>
              <w:rPr>
                <w:kern w:val="2"/>
              </w:rPr>
            </w:pPr>
            <w:r>
              <w:t>45.30(35.47-57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3EBA1C" w14:textId="77777777" w:rsidR="00E67670" w:rsidRDefault="00E67670">
            <w:pPr>
              <w:pStyle w:val="a8"/>
              <w:rPr>
                <w:kern w:val="2"/>
              </w:rPr>
            </w:pPr>
            <w:r>
              <w:t>39.00(31.70-48.72)</w:t>
            </w:r>
          </w:p>
        </w:tc>
      </w:tr>
      <w:tr w:rsidR="00E67670" w14:paraId="21A38344" w14:textId="77777777" w:rsidTr="00E67670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DA1A8" w14:textId="77777777" w:rsidR="00E67670" w:rsidRDefault="00E67670">
            <w:pPr>
              <w:pStyle w:val="a8"/>
              <w:rPr>
                <w:kern w:val="2"/>
              </w:rPr>
            </w:pPr>
            <w:r>
              <w:t>25(OH)D (n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F8718" w14:textId="77777777" w:rsidR="00E67670" w:rsidRDefault="00E67670">
            <w:pPr>
              <w:pStyle w:val="a8"/>
              <w:rPr>
                <w:kern w:val="2"/>
              </w:rPr>
            </w:pPr>
            <w:r>
              <w:t>38.91(27.98-4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0E6E20" w14:textId="77777777" w:rsidR="00E67670" w:rsidRDefault="00E67670">
            <w:pPr>
              <w:pStyle w:val="a8"/>
              <w:rPr>
                <w:kern w:val="2"/>
              </w:rPr>
            </w:pPr>
            <w:r>
              <w:t>31.68(25.16-42.49)</w:t>
            </w:r>
          </w:p>
        </w:tc>
      </w:tr>
      <w:tr w:rsidR="00E67670" w14:paraId="7F1BDDEA" w14:textId="77777777" w:rsidTr="00E67670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F7FAE" w14:textId="77777777" w:rsidR="00E67670" w:rsidRDefault="00E67670">
            <w:pPr>
              <w:pStyle w:val="a8"/>
              <w:rPr>
                <w:kern w:val="2"/>
              </w:rPr>
            </w:pPr>
            <w:r>
              <w:t>P1NP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1E920" w14:textId="77777777" w:rsidR="00E67670" w:rsidRDefault="00E67670">
            <w:pPr>
              <w:pStyle w:val="a8"/>
              <w:rPr>
                <w:kern w:val="2"/>
              </w:rPr>
            </w:pPr>
            <w:r>
              <w:t>49.00(35.45-6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594794" w14:textId="77777777" w:rsidR="00E67670" w:rsidRDefault="00E67670">
            <w:pPr>
              <w:pStyle w:val="a8"/>
              <w:rPr>
                <w:kern w:val="2"/>
              </w:rPr>
            </w:pPr>
            <w:r>
              <w:t>38.20(31.83-51.11)</w:t>
            </w:r>
          </w:p>
        </w:tc>
      </w:tr>
      <w:tr w:rsidR="00E67670" w14:paraId="17CFEEB9" w14:textId="77777777" w:rsidTr="00E67670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D6273" w14:textId="77777777" w:rsidR="00E67670" w:rsidRDefault="00E67670">
            <w:pPr>
              <w:pStyle w:val="a8"/>
              <w:rPr>
                <w:kern w:val="2"/>
              </w:rPr>
            </w:pPr>
            <w:r>
              <w:t>CTX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6CD23" w14:textId="77777777" w:rsidR="00E67670" w:rsidRDefault="00E67670">
            <w:pPr>
              <w:pStyle w:val="a8"/>
              <w:rPr>
                <w:kern w:val="2"/>
              </w:rPr>
            </w:pPr>
            <w:r>
              <w:t>0.46(0.27-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089F31" w14:textId="77777777" w:rsidR="00E67670" w:rsidRDefault="00E67670">
            <w:pPr>
              <w:pStyle w:val="a8"/>
              <w:rPr>
                <w:kern w:val="2"/>
              </w:rPr>
            </w:pPr>
            <w:r>
              <w:t>0.38(0.27-0.53)</w:t>
            </w:r>
          </w:p>
        </w:tc>
      </w:tr>
      <w:tr w:rsidR="00E67670" w14:paraId="77668E6F" w14:textId="77777777" w:rsidTr="00E67670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5F378" w14:textId="77777777" w:rsidR="00E67670" w:rsidRDefault="00E67670">
            <w:pPr>
              <w:pStyle w:val="a8"/>
              <w:rPr>
                <w:kern w:val="2"/>
              </w:rPr>
            </w:pPr>
            <w:r>
              <w:t>BALP (</w:t>
            </w:r>
            <w:proofErr w:type="spellStart"/>
            <w:r>
              <w:t>μg</w:t>
            </w:r>
            <w:proofErr w:type="spellEnd"/>
            <w: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A0847" w14:textId="77777777" w:rsidR="00E67670" w:rsidRDefault="00E67670">
            <w:pPr>
              <w:pStyle w:val="a8"/>
              <w:rPr>
                <w:kern w:val="2"/>
              </w:rPr>
            </w:pPr>
            <w:r>
              <w:t>14.75(11.50-19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FC62CA" w14:textId="77777777" w:rsidR="00E67670" w:rsidRDefault="00E67670">
            <w:pPr>
              <w:pStyle w:val="a8"/>
              <w:rPr>
                <w:kern w:val="2"/>
              </w:rPr>
            </w:pPr>
            <w:r>
              <w:t>18.30(15.00-22.23)</w:t>
            </w:r>
          </w:p>
        </w:tc>
      </w:tr>
      <w:tr w:rsidR="00E67670" w14:paraId="30DD7F6E" w14:textId="77777777" w:rsidTr="00E67670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33B3A" w14:textId="77777777" w:rsidR="00E67670" w:rsidRDefault="00E67670">
            <w:pPr>
              <w:pStyle w:val="a8"/>
              <w:rPr>
                <w:kern w:val="2"/>
              </w:rPr>
            </w:pPr>
            <w:r>
              <w:t>TRACP-5b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3E022" w14:textId="77777777" w:rsidR="00E67670" w:rsidRDefault="00E67670">
            <w:pPr>
              <w:pStyle w:val="a8"/>
              <w:rPr>
                <w:kern w:val="2"/>
              </w:rPr>
            </w:pPr>
            <w:r>
              <w:t>2.23±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AA5DCD" w14:textId="77777777" w:rsidR="00E67670" w:rsidRDefault="00E67670">
            <w:pPr>
              <w:pStyle w:val="a8"/>
              <w:rPr>
                <w:kern w:val="2"/>
              </w:rPr>
            </w:pPr>
            <w:r>
              <w:t>2.34±0.65</w:t>
            </w:r>
          </w:p>
        </w:tc>
      </w:tr>
      <w:tr w:rsidR="00E67670" w14:paraId="219E8B05" w14:textId="77777777" w:rsidTr="00E67670">
        <w:trPr>
          <w:trHeight w:val="5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C6E5F66" w14:textId="77777777" w:rsidR="00E67670" w:rsidRDefault="00E67670">
            <w:pPr>
              <w:pStyle w:val="a8"/>
              <w:rPr>
                <w:kern w:val="2"/>
              </w:rPr>
            </w:pPr>
            <w:r>
              <w:t>OC (n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14EADFC" w14:textId="77777777" w:rsidR="00E67670" w:rsidRDefault="00E67670">
            <w:pPr>
              <w:pStyle w:val="a8"/>
              <w:rPr>
                <w:kern w:val="2"/>
              </w:rPr>
            </w:pPr>
            <w:r>
              <w:t>19.68(14.44-24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27585E5" w14:textId="77777777" w:rsidR="00E67670" w:rsidRDefault="00E67670">
            <w:pPr>
              <w:pStyle w:val="a8"/>
              <w:rPr>
                <w:kern w:val="2"/>
              </w:rPr>
            </w:pPr>
            <w:r>
              <w:t>12.83 (10.92-16.13)</w:t>
            </w:r>
          </w:p>
        </w:tc>
      </w:tr>
    </w:tbl>
    <w:p w14:paraId="5A47F6C9" w14:textId="77777777" w:rsidR="00E67670" w:rsidRDefault="00E67670" w:rsidP="00E67670">
      <w:pPr>
        <w:rPr>
          <w:rFonts w:eastAsia="Microsoft YaHei Light"/>
        </w:rPr>
      </w:pPr>
    </w:p>
    <w:p w14:paraId="1C515C22" w14:textId="77777777" w:rsidR="00712EBD" w:rsidRDefault="00712EBD"/>
    <w:sectPr w:rsidR="00712E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4ACB0" w14:textId="77777777" w:rsidR="00E67670" w:rsidRDefault="00E67670" w:rsidP="00E67670">
      <w:pPr>
        <w:spacing w:before="0" w:after="0"/>
      </w:pPr>
      <w:r>
        <w:separator/>
      </w:r>
    </w:p>
  </w:endnote>
  <w:endnote w:type="continuationSeparator" w:id="0">
    <w:p w14:paraId="28625177" w14:textId="77777777" w:rsidR="00E67670" w:rsidRDefault="00E67670" w:rsidP="00E6767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Light">
    <w:altName w:val="微软雅黑"/>
    <w:charset w:val="86"/>
    <w:family w:val="swiss"/>
    <w:pitch w:val="variable"/>
    <w:sig w:usb0="80000287" w:usb1="2ACF001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CEB2C" w14:textId="77777777" w:rsidR="00E67670" w:rsidRDefault="00E67670" w:rsidP="00E67670">
      <w:pPr>
        <w:spacing w:before="0" w:after="0"/>
      </w:pPr>
      <w:r>
        <w:separator/>
      </w:r>
    </w:p>
  </w:footnote>
  <w:footnote w:type="continuationSeparator" w:id="0">
    <w:p w14:paraId="61781E9D" w14:textId="77777777" w:rsidR="00E67670" w:rsidRDefault="00E67670" w:rsidP="00E6767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6CB"/>
    <w:rsid w:val="004706CB"/>
    <w:rsid w:val="00712EBD"/>
    <w:rsid w:val="008561CA"/>
    <w:rsid w:val="00E67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024BE3"/>
  <w15:chartTrackingRefBased/>
  <w15:docId w15:val="{EAC72FE9-1893-42C2-AE4E-BBA212960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20" w:line="360" w:lineRule="auto"/>
        <w:ind w:left="363" w:hanging="363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7670"/>
    <w:pPr>
      <w:spacing w:after="240" w:line="240" w:lineRule="auto"/>
      <w:ind w:left="0" w:firstLine="0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8561CA"/>
    <w:pPr>
      <w:spacing w:before="0" w:line="240" w:lineRule="auto"/>
      <w:ind w:left="0" w:firstLine="0"/>
      <w:jc w:val="left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E676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ind w:left="363" w:hanging="363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5">
    <w:name w:val="页眉 字符"/>
    <w:basedOn w:val="a0"/>
    <w:link w:val="a4"/>
    <w:uiPriority w:val="99"/>
    <w:rsid w:val="00E6767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67670"/>
    <w:pPr>
      <w:tabs>
        <w:tab w:val="center" w:pos="4153"/>
        <w:tab w:val="right" w:pos="8306"/>
      </w:tabs>
      <w:snapToGrid w:val="0"/>
      <w:spacing w:after="0"/>
      <w:ind w:left="363" w:hanging="363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7">
    <w:name w:val="页脚 字符"/>
    <w:basedOn w:val="a0"/>
    <w:link w:val="a6"/>
    <w:uiPriority w:val="99"/>
    <w:rsid w:val="00E67670"/>
    <w:rPr>
      <w:sz w:val="18"/>
      <w:szCs w:val="18"/>
    </w:rPr>
  </w:style>
  <w:style w:type="paragraph" w:customStyle="1" w:styleId="a8">
    <w:name w:val="投稿正文"/>
    <w:basedOn w:val="a"/>
    <w:autoRedefine/>
    <w:qFormat/>
    <w:rsid w:val="00E67670"/>
    <w:pPr>
      <w:adjustRightInd w:val="0"/>
      <w:snapToGrid w:val="0"/>
      <w:spacing w:before="0"/>
    </w:pPr>
    <w:rPr>
      <w:rFonts w:eastAsia="宋体" w:cs="Times New Roman"/>
      <w:color w:val="000000" w:themeColor="text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03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wendy</dc:creator>
  <cp:keywords/>
  <dc:description/>
  <cp:lastModifiedBy>wen wendy</cp:lastModifiedBy>
  <cp:revision>2</cp:revision>
  <dcterms:created xsi:type="dcterms:W3CDTF">2021-04-22T12:42:00Z</dcterms:created>
  <dcterms:modified xsi:type="dcterms:W3CDTF">2021-04-22T12:44:00Z</dcterms:modified>
</cp:coreProperties>
</file>